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9EA" w:rsidRPr="00DA2C87" w:rsidRDefault="002969EA" w:rsidP="007033CF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DA2C87">
        <w:rPr>
          <w:rFonts w:ascii="Times New Roman" w:hAnsi="Times New Roman" w:cs="Times New Roman"/>
        </w:rPr>
        <w:t>Table S</w:t>
      </w:r>
      <w:r w:rsidR="006601E4">
        <w:rPr>
          <w:rFonts w:ascii="Times New Roman" w:hAnsi="Times New Roman" w:cs="Times New Roman"/>
        </w:rPr>
        <w:t>2</w:t>
      </w:r>
      <w:r w:rsidRPr="00DA2C87">
        <w:rPr>
          <w:rFonts w:ascii="Times New Roman" w:hAnsi="Times New Roman" w:cs="Times New Roman"/>
        </w:rPr>
        <w:t xml:space="preserve"> Demographics of the 1404 clinical cas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/>
      </w:tblPr>
      <w:tblGrid>
        <w:gridCol w:w="3677"/>
        <w:gridCol w:w="1097"/>
      </w:tblGrid>
      <w:tr w:rsidR="002969EA" w:rsidRPr="00DA2C87" w:rsidTr="002969EA">
        <w:trPr>
          <w:trHeight w:val="310"/>
        </w:trPr>
        <w:tc>
          <w:tcPr>
            <w:tcW w:w="3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Cohort size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1404</w:t>
            </w: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Maternal age, y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Me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31.6±4.8</w:t>
            </w: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Medi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31.0</w:t>
            </w: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Ran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18.0-44.0</w:t>
            </w: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Gestational age, w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Me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17.8±2.5</w:t>
            </w: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Medi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17.6</w:t>
            </w: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Rang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12.0-26.4</w:t>
            </w: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Maternal body mass index (BMI), kg/m</w:t>
            </w:r>
            <w:r w:rsidRPr="00DA2C8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Me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23.0±3.1</w:t>
            </w:r>
          </w:p>
        </w:tc>
      </w:tr>
      <w:tr w:rsidR="002969EA" w:rsidRPr="00DA2C87" w:rsidTr="002969EA">
        <w:trPr>
          <w:trHeight w:val="340"/>
        </w:trPr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Media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22.7</w:t>
            </w:r>
          </w:p>
        </w:tc>
      </w:tr>
      <w:tr w:rsidR="002969EA" w:rsidRPr="00DA2C87" w:rsidTr="00D12C48">
        <w:trPr>
          <w:trHeight w:val="19"/>
        </w:trPr>
        <w:tc>
          <w:tcPr>
            <w:tcW w:w="3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 xml:space="preserve">    Rang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969EA" w:rsidRPr="00DA2C87" w:rsidRDefault="002969EA" w:rsidP="007033CF">
            <w:pPr>
              <w:rPr>
                <w:rFonts w:ascii="Times New Roman" w:hAnsi="Times New Roman" w:cs="Times New Roman"/>
              </w:rPr>
            </w:pPr>
            <w:r w:rsidRPr="00DA2C87">
              <w:rPr>
                <w:rFonts w:ascii="Times New Roman" w:hAnsi="Times New Roman" w:cs="Times New Roman"/>
              </w:rPr>
              <w:t>16.0-38.3</w:t>
            </w:r>
          </w:p>
        </w:tc>
      </w:tr>
      <w:bookmarkEnd w:id="0"/>
    </w:tbl>
    <w:p w:rsidR="00BC1F4E" w:rsidRPr="00DA2C87" w:rsidRDefault="00BC1F4E" w:rsidP="007033CF">
      <w:pPr>
        <w:rPr>
          <w:rFonts w:ascii="Times New Roman" w:hAnsi="Times New Roman" w:cs="Times New Roman"/>
        </w:rPr>
      </w:pPr>
    </w:p>
    <w:sectPr w:rsidR="00BC1F4E" w:rsidRPr="00DA2C87" w:rsidSect="000E3D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29E1" w:rsidRDefault="006B29E1" w:rsidP="00DA2C87">
      <w:r>
        <w:separator/>
      </w:r>
    </w:p>
  </w:endnote>
  <w:endnote w:type="continuationSeparator" w:id="0">
    <w:p w:rsidR="006B29E1" w:rsidRDefault="006B29E1" w:rsidP="00DA2C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29E1" w:rsidRDefault="006B29E1" w:rsidP="00DA2C87">
      <w:r>
        <w:separator/>
      </w:r>
    </w:p>
  </w:footnote>
  <w:footnote w:type="continuationSeparator" w:id="0">
    <w:p w:rsidR="006B29E1" w:rsidRDefault="006B29E1" w:rsidP="00DA2C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6090"/>
    <w:rsid w:val="000E3D36"/>
    <w:rsid w:val="002969EA"/>
    <w:rsid w:val="006601E4"/>
    <w:rsid w:val="00686090"/>
    <w:rsid w:val="006B29E1"/>
    <w:rsid w:val="007033CF"/>
    <w:rsid w:val="00BC1F4E"/>
    <w:rsid w:val="00D12C48"/>
    <w:rsid w:val="00DA2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D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C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2C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2C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2C8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7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9</cp:lastModifiedBy>
  <cp:revision>6</cp:revision>
  <dcterms:created xsi:type="dcterms:W3CDTF">2018-08-08T01:13:00Z</dcterms:created>
  <dcterms:modified xsi:type="dcterms:W3CDTF">2019-04-03T13:47:00Z</dcterms:modified>
</cp:coreProperties>
</file>